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515ED" w14:textId="7052F766" w:rsidR="00702126" w:rsidRPr="00C23EC6" w:rsidRDefault="00C23EC6" w:rsidP="00C23EC6">
      <w:pPr>
        <w:jc w:val="both"/>
      </w:pPr>
      <w:bookmarkStart w:id="0" w:name="_Hlk163552690"/>
      <w:r w:rsidRPr="003E3497">
        <w:rPr>
          <w:b/>
          <w:bCs/>
        </w:rPr>
        <w:t xml:space="preserve">Supplementary </w:t>
      </w:r>
      <w:r w:rsidR="00714B5A" w:rsidRPr="003E3497">
        <w:rPr>
          <w:b/>
          <w:bCs/>
        </w:rPr>
        <w:t>Table 1.</w:t>
      </w:r>
      <w:r w:rsidR="00714B5A" w:rsidRPr="00C23EC6">
        <w:t xml:space="preserve"> </w:t>
      </w:r>
      <w:r w:rsidRPr="00C23EC6">
        <w:t>Results of s</w:t>
      </w:r>
      <w:r>
        <w:t xml:space="preserve">tatistical analysis </w:t>
      </w:r>
      <w:r w:rsidR="003E3497">
        <w:t>of</w:t>
      </w:r>
      <w:r>
        <w:t xml:space="preserve"> comparisons </w:t>
      </w:r>
      <w:r w:rsidR="003E3497">
        <w:t>between</w:t>
      </w:r>
      <w:r>
        <w:t xml:space="preserve"> survival curves of f</w:t>
      </w:r>
      <w:r w:rsidRPr="00C23EC6">
        <w:t xml:space="preserve">irst instar nymphs of </w:t>
      </w:r>
      <w:r w:rsidRPr="003E3497">
        <w:rPr>
          <w:i/>
          <w:iCs/>
        </w:rPr>
        <w:t>Rhodnius prolixus</w:t>
      </w:r>
      <w:r w:rsidRPr="00C23EC6">
        <w:t xml:space="preserve"> during exposure to baits</w:t>
      </w:r>
      <w:r>
        <w:t xml:space="preserve"> containing different insecticides with or without trehalose, corresponding to the data presented in the Figure 8 (8A-8E). </w:t>
      </w:r>
      <w:r w:rsidRPr="003E3497">
        <w:t>(A) Boric Acid</w:t>
      </w:r>
      <w:r w:rsidR="003E3497" w:rsidRPr="003E3497">
        <w:t>;</w:t>
      </w:r>
      <w:r w:rsidRPr="003E3497">
        <w:t xml:space="preserve"> (B) Triflumuron</w:t>
      </w:r>
      <w:r w:rsidR="003E3497" w:rsidRPr="003E3497">
        <w:t>;</w:t>
      </w:r>
      <w:r w:rsidRPr="003E3497">
        <w:t xml:space="preserve"> (C) Temephos</w:t>
      </w:r>
      <w:r w:rsidR="003E3497" w:rsidRPr="003E3497">
        <w:t>;</w:t>
      </w:r>
      <w:r w:rsidRPr="003E3497">
        <w:t xml:space="preserve"> (D) Deltamethrin</w:t>
      </w:r>
      <w:r w:rsidR="003E3497" w:rsidRPr="003E3497">
        <w:t>;</w:t>
      </w:r>
      <w:r w:rsidRPr="003E3497">
        <w:t xml:space="preserve"> </w:t>
      </w:r>
      <w:r w:rsidRPr="00C23EC6">
        <w:t xml:space="preserve">(E) Permethrin. </w:t>
      </w:r>
      <w:r w:rsidRPr="00C23EC6">
        <w:rPr>
          <w:i/>
          <w:iCs/>
        </w:rPr>
        <w:t>p</w:t>
      </w:r>
      <w:r w:rsidRPr="00C23EC6">
        <w:t xml:space="preserve"> values are presented in italics, and C</w:t>
      </w:r>
      <w:r>
        <w:t xml:space="preserve">hi-squares are in </w:t>
      </w:r>
      <w:r w:rsidR="003E3497">
        <w:t>normal</w:t>
      </w:r>
      <w:r>
        <w:t xml:space="preserve"> characters. Comparisons with significant differences have their </w:t>
      </w:r>
      <w:r w:rsidRPr="003E3497">
        <w:rPr>
          <w:i/>
          <w:iCs/>
        </w:rPr>
        <w:t>p</w:t>
      </w:r>
      <w:r w:rsidR="003E3497">
        <w:rPr>
          <w:i/>
          <w:iCs/>
        </w:rPr>
        <w:t xml:space="preserve"> </w:t>
      </w:r>
      <w:r>
        <w:t>values in bold numbers.</w:t>
      </w:r>
    </w:p>
    <w:bookmarkEnd w:id="0"/>
    <w:p w14:paraId="1FCC87C9" w14:textId="77777777" w:rsidR="00D524C2" w:rsidRPr="00C23EC6" w:rsidRDefault="00D524C2"/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194"/>
        <w:gridCol w:w="718"/>
        <w:gridCol w:w="1093"/>
        <w:gridCol w:w="1109"/>
        <w:gridCol w:w="2194"/>
      </w:tblGrid>
      <w:tr w:rsidR="00D524C2" w14:paraId="3FABA573" w14:textId="77777777" w:rsidTr="00603667">
        <w:trPr>
          <w:jc w:val="center"/>
        </w:trPr>
        <w:tc>
          <w:tcPr>
            <w:tcW w:w="0" w:type="auto"/>
          </w:tcPr>
          <w:p w14:paraId="6B03FDC7" w14:textId="3BA6B089" w:rsidR="00D524C2" w:rsidRDefault="008E4F6A" w:rsidP="008E4F6A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A</w:t>
            </w:r>
          </w:p>
        </w:tc>
        <w:tc>
          <w:tcPr>
            <w:tcW w:w="0" w:type="auto"/>
          </w:tcPr>
          <w:p w14:paraId="132BB0B5" w14:textId="715AF76F" w:rsidR="00D524C2" w:rsidRDefault="00D524C2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</w:tcPr>
          <w:p w14:paraId="0E26DB83" w14:textId="71801022" w:rsidR="00D524C2" w:rsidRDefault="00D524C2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03BFD635" w14:textId="1581043A" w:rsidR="00D524C2" w:rsidRDefault="00D524C2">
            <w:pPr>
              <w:rPr>
                <w:lang w:val="pt-BR"/>
              </w:rPr>
            </w:pPr>
            <w:r>
              <w:rPr>
                <w:lang w:val="pt-BR"/>
              </w:rPr>
              <w:t>Boric Acid</w:t>
            </w:r>
          </w:p>
        </w:tc>
        <w:tc>
          <w:tcPr>
            <w:tcW w:w="0" w:type="auto"/>
          </w:tcPr>
          <w:p w14:paraId="718969C5" w14:textId="556703C3" w:rsidR="00D524C2" w:rsidRDefault="00D524C2">
            <w:pPr>
              <w:rPr>
                <w:lang w:val="pt-BR"/>
              </w:rPr>
            </w:pPr>
            <w:r>
              <w:rPr>
                <w:lang w:val="pt-BR"/>
              </w:rPr>
              <w:t>Boric Acid + Trehalose</w:t>
            </w:r>
          </w:p>
        </w:tc>
      </w:tr>
      <w:tr w:rsidR="00D524C2" w14:paraId="6FEE7A84" w14:textId="77777777" w:rsidTr="00603667">
        <w:trPr>
          <w:jc w:val="center"/>
        </w:trPr>
        <w:tc>
          <w:tcPr>
            <w:tcW w:w="0" w:type="auto"/>
          </w:tcPr>
          <w:p w14:paraId="36F7026C" w14:textId="08E1EF6A" w:rsidR="00D524C2" w:rsidRDefault="00D524C2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  <w:shd w:val="clear" w:color="auto" w:fill="000000" w:themeFill="text1"/>
          </w:tcPr>
          <w:p w14:paraId="3D24B450" w14:textId="77777777" w:rsidR="00D524C2" w:rsidRDefault="00D524C2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44263B0D" w14:textId="6E1E9A3B" w:rsidR="00D524C2" w:rsidRPr="00FF0BDD" w:rsidRDefault="00D524C2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126</w:t>
            </w:r>
          </w:p>
        </w:tc>
        <w:tc>
          <w:tcPr>
            <w:tcW w:w="0" w:type="auto"/>
          </w:tcPr>
          <w:p w14:paraId="09B44156" w14:textId="150417E2" w:rsidR="00D524C2" w:rsidRPr="00FF0BDD" w:rsidRDefault="00D524C2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&lt; 0.0001</w:t>
            </w:r>
          </w:p>
        </w:tc>
        <w:tc>
          <w:tcPr>
            <w:tcW w:w="0" w:type="auto"/>
          </w:tcPr>
          <w:p w14:paraId="633B2B06" w14:textId="28D4CD06" w:rsidR="00D524C2" w:rsidRPr="00FF0BDD" w:rsidRDefault="00D524C2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&lt; 0.0001</w:t>
            </w:r>
          </w:p>
        </w:tc>
      </w:tr>
      <w:tr w:rsidR="00D524C2" w14:paraId="1A47AFCB" w14:textId="77777777" w:rsidTr="00603667">
        <w:trPr>
          <w:jc w:val="center"/>
        </w:trPr>
        <w:tc>
          <w:tcPr>
            <w:tcW w:w="0" w:type="auto"/>
          </w:tcPr>
          <w:p w14:paraId="2ADF0507" w14:textId="31B8A8FA" w:rsidR="00D524C2" w:rsidRDefault="00D524C2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48D0A6BF" w14:textId="05B28FEF" w:rsidR="00D524C2" w:rsidRDefault="00D524C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6.22</w:t>
            </w:r>
          </w:p>
        </w:tc>
        <w:tc>
          <w:tcPr>
            <w:tcW w:w="0" w:type="auto"/>
            <w:shd w:val="clear" w:color="auto" w:fill="000000" w:themeFill="text1"/>
          </w:tcPr>
          <w:p w14:paraId="0799D8FD" w14:textId="77777777" w:rsidR="00D524C2" w:rsidRDefault="00D524C2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34260F18" w14:textId="19C2CA85" w:rsidR="00D524C2" w:rsidRPr="00FF0BDD" w:rsidRDefault="00D524C2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1644</w:t>
            </w:r>
          </w:p>
        </w:tc>
        <w:tc>
          <w:tcPr>
            <w:tcW w:w="0" w:type="auto"/>
          </w:tcPr>
          <w:p w14:paraId="331DD380" w14:textId="6F406C9C" w:rsidR="00D524C2" w:rsidRPr="00FF0BDD" w:rsidRDefault="00D524C2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003</w:t>
            </w:r>
          </w:p>
        </w:tc>
      </w:tr>
      <w:tr w:rsidR="00D524C2" w14:paraId="26862C74" w14:textId="77777777" w:rsidTr="00603667">
        <w:trPr>
          <w:jc w:val="center"/>
        </w:trPr>
        <w:tc>
          <w:tcPr>
            <w:tcW w:w="0" w:type="auto"/>
          </w:tcPr>
          <w:p w14:paraId="4B2FAD80" w14:textId="04CF28B2" w:rsidR="00D524C2" w:rsidRDefault="00D524C2">
            <w:pPr>
              <w:rPr>
                <w:lang w:val="pt-BR"/>
              </w:rPr>
            </w:pPr>
            <w:r>
              <w:rPr>
                <w:lang w:val="pt-BR"/>
              </w:rPr>
              <w:t>Boric Acid</w:t>
            </w:r>
          </w:p>
        </w:tc>
        <w:tc>
          <w:tcPr>
            <w:tcW w:w="0" w:type="auto"/>
          </w:tcPr>
          <w:p w14:paraId="7F1FEE86" w14:textId="32B2DC1E" w:rsidR="00D524C2" w:rsidRDefault="00D524C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6.09</w:t>
            </w:r>
          </w:p>
        </w:tc>
        <w:tc>
          <w:tcPr>
            <w:tcW w:w="0" w:type="auto"/>
          </w:tcPr>
          <w:p w14:paraId="070E8185" w14:textId="10A10E64" w:rsidR="00D524C2" w:rsidRDefault="00D524C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.93</w:t>
            </w:r>
          </w:p>
        </w:tc>
        <w:tc>
          <w:tcPr>
            <w:tcW w:w="0" w:type="auto"/>
            <w:shd w:val="clear" w:color="auto" w:fill="000000" w:themeFill="text1"/>
          </w:tcPr>
          <w:p w14:paraId="528B8217" w14:textId="77777777" w:rsidR="00D524C2" w:rsidRDefault="00D524C2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4D0A7DBA" w14:textId="59F7141A" w:rsidR="00D524C2" w:rsidRPr="00FF0BDD" w:rsidRDefault="00D524C2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142</w:t>
            </w:r>
          </w:p>
        </w:tc>
      </w:tr>
      <w:tr w:rsidR="00D524C2" w14:paraId="644B4932" w14:textId="77777777" w:rsidTr="00603667">
        <w:trPr>
          <w:jc w:val="center"/>
        </w:trPr>
        <w:tc>
          <w:tcPr>
            <w:tcW w:w="0" w:type="auto"/>
          </w:tcPr>
          <w:p w14:paraId="0464167E" w14:textId="0A626422" w:rsidR="00D524C2" w:rsidRDefault="00D524C2">
            <w:pPr>
              <w:rPr>
                <w:lang w:val="pt-BR"/>
              </w:rPr>
            </w:pPr>
            <w:r>
              <w:rPr>
                <w:lang w:val="pt-BR"/>
              </w:rPr>
              <w:t>Boric Acid + Trehalose</w:t>
            </w:r>
          </w:p>
        </w:tc>
        <w:tc>
          <w:tcPr>
            <w:tcW w:w="0" w:type="auto"/>
          </w:tcPr>
          <w:p w14:paraId="0EBF83AB" w14:textId="678D2F24" w:rsidR="00D524C2" w:rsidRDefault="00D524C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39.39</w:t>
            </w:r>
          </w:p>
        </w:tc>
        <w:tc>
          <w:tcPr>
            <w:tcW w:w="0" w:type="auto"/>
          </w:tcPr>
          <w:p w14:paraId="642AEAD2" w14:textId="4A5EF3C6" w:rsidR="00D524C2" w:rsidRDefault="00D524C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3.24</w:t>
            </w:r>
          </w:p>
        </w:tc>
        <w:tc>
          <w:tcPr>
            <w:tcW w:w="0" w:type="auto"/>
          </w:tcPr>
          <w:p w14:paraId="5D7F60DD" w14:textId="77E525E9" w:rsidR="00D524C2" w:rsidRDefault="00D524C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6.01</w:t>
            </w:r>
          </w:p>
        </w:tc>
        <w:tc>
          <w:tcPr>
            <w:tcW w:w="0" w:type="auto"/>
            <w:shd w:val="clear" w:color="auto" w:fill="000000" w:themeFill="text1"/>
          </w:tcPr>
          <w:p w14:paraId="7AB3F1AC" w14:textId="77777777" w:rsidR="00D524C2" w:rsidRDefault="00D524C2" w:rsidP="003E3497">
            <w:pPr>
              <w:jc w:val="center"/>
              <w:rPr>
                <w:lang w:val="pt-BR"/>
              </w:rPr>
            </w:pPr>
          </w:p>
        </w:tc>
      </w:tr>
    </w:tbl>
    <w:p w14:paraId="0914B508" w14:textId="77777777" w:rsidR="00D524C2" w:rsidRDefault="00D524C2">
      <w:pPr>
        <w:rPr>
          <w:lang w:val="pt-BR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369"/>
        <w:gridCol w:w="718"/>
        <w:gridCol w:w="1093"/>
        <w:gridCol w:w="1284"/>
        <w:gridCol w:w="2369"/>
      </w:tblGrid>
      <w:tr w:rsidR="00D524C2" w14:paraId="1D40B9D7" w14:textId="77777777" w:rsidTr="00603667">
        <w:trPr>
          <w:jc w:val="center"/>
        </w:trPr>
        <w:tc>
          <w:tcPr>
            <w:tcW w:w="0" w:type="auto"/>
          </w:tcPr>
          <w:p w14:paraId="538209A1" w14:textId="04CF49D2" w:rsidR="00D524C2" w:rsidRDefault="008E4F6A" w:rsidP="008E4F6A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B</w:t>
            </w:r>
          </w:p>
        </w:tc>
        <w:tc>
          <w:tcPr>
            <w:tcW w:w="0" w:type="auto"/>
          </w:tcPr>
          <w:p w14:paraId="3EB83D01" w14:textId="77777777" w:rsidR="00D524C2" w:rsidRDefault="00D524C2" w:rsidP="00DC3D0A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</w:tcPr>
          <w:p w14:paraId="3D092F32" w14:textId="77777777" w:rsidR="00D524C2" w:rsidRDefault="00D524C2" w:rsidP="00DC3D0A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24647738" w14:textId="62DA1ED0" w:rsidR="00D524C2" w:rsidRDefault="005840CC" w:rsidP="00DC3D0A">
            <w:pPr>
              <w:rPr>
                <w:lang w:val="pt-BR"/>
              </w:rPr>
            </w:pPr>
            <w:r>
              <w:rPr>
                <w:lang w:val="pt-BR"/>
              </w:rPr>
              <w:t>Triflumuron</w:t>
            </w:r>
          </w:p>
        </w:tc>
        <w:tc>
          <w:tcPr>
            <w:tcW w:w="0" w:type="auto"/>
          </w:tcPr>
          <w:p w14:paraId="3D3E61F5" w14:textId="02E1C894" w:rsidR="00D524C2" w:rsidRDefault="005840CC" w:rsidP="00DC3D0A">
            <w:pPr>
              <w:rPr>
                <w:lang w:val="pt-BR"/>
              </w:rPr>
            </w:pPr>
            <w:r>
              <w:rPr>
                <w:lang w:val="pt-BR"/>
              </w:rPr>
              <w:t>Triflumuron + Trehalose</w:t>
            </w:r>
          </w:p>
        </w:tc>
      </w:tr>
      <w:tr w:rsidR="00D524C2" w14:paraId="4F40A2FD" w14:textId="77777777" w:rsidTr="00603667">
        <w:trPr>
          <w:jc w:val="center"/>
        </w:trPr>
        <w:tc>
          <w:tcPr>
            <w:tcW w:w="0" w:type="auto"/>
          </w:tcPr>
          <w:p w14:paraId="57262BAB" w14:textId="77777777" w:rsidR="00D524C2" w:rsidRDefault="00D524C2" w:rsidP="00DC3D0A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  <w:shd w:val="clear" w:color="auto" w:fill="000000" w:themeFill="text1"/>
          </w:tcPr>
          <w:p w14:paraId="6E6632A8" w14:textId="77777777" w:rsidR="00D524C2" w:rsidRDefault="00D524C2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61B25AAE" w14:textId="2A62DF2F" w:rsidR="00D524C2" w:rsidRPr="00FF0BDD" w:rsidRDefault="005840CC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126</w:t>
            </w:r>
          </w:p>
        </w:tc>
        <w:tc>
          <w:tcPr>
            <w:tcW w:w="0" w:type="auto"/>
          </w:tcPr>
          <w:p w14:paraId="124DA499" w14:textId="2F4D0DD6" w:rsidR="00D524C2" w:rsidRPr="00FF0BDD" w:rsidRDefault="005840CC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2198</w:t>
            </w:r>
          </w:p>
        </w:tc>
        <w:tc>
          <w:tcPr>
            <w:tcW w:w="0" w:type="auto"/>
          </w:tcPr>
          <w:p w14:paraId="47B03DD3" w14:textId="5BFC1277" w:rsidR="00D524C2" w:rsidRPr="00FF0BDD" w:rsidRDefault="001F4DF8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001</w:t>
            </w:r>
          </w:p>
        </w:tc>
      </w:tr>
      <w:tr w:rsidR="00D524C2" w14:paraId="5BBA80D7" w14:textId="77777777" w:rsidTr="00603667">
        <w:trPr>
          <w:jc w:val="center"/>
        </w:trPr>
        <w:tc>
          <w:tcPr>
            <w:tcW w:w="0" w:type="auto"/>
          </w:tcPr>
          <w:p w14:paraId="7DB9ADDB" w14:textId="77777777" w:rsidR="00D524C2" w:rsidRDefault="00D524C2" w:rsidP="00DC3D0A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574FA49E" w14:textId="1D28A8FB" w:rsidR="00D524C2" w:rsidRDefault="005840CC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6.22</w:t>
            </w:r>
          </w:p>
        </w:tc>
        <w:tc>
          <w:tcPr>
            <w:tcW w:w="0" w:type="auto"/>
            <w:shd w:val="clear" w:color="auto" w:fill="000000" w:themeFill="text1"/>
          </w:tcPr>
          <w:p w14:paraId="256B1731" w14:textId="77777777" w:rsidR="00D524C2" w:rsidRDefault="00D524C2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18658BD1" w14:textId="6EC255EE" w:rsidR="00D524C2" w:rsidRPr="00FF0BDD" w:rsidRDefault="00D656E3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1892</w:t>
            </w:r>
          </w:p>
        </w:tc>
        <w:tc>
          <w:tcPr>
            <w:tcW w:w="0" w:type="auto"/>
          </w:tcPr>
          <w:p w14:paraId="0AB1A2AD" w14:textId="235612ED" w:rsidR="00D524C2" w:rsidRPr="00FF0BDD" w:rsidRDefault="001F4DF8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1972</w:t>
            </w:r>
          </w:p>
        </w:tc>
      </w:tr>
      <w:tr w:rsidR="00D524C2" w14:paraId="2998B7CA" w14:textId="77777777" w:rsidTr="00603667">
        <w:trPr>
          <w:jc w:val="center"/>
        </w:trPr>
        <w:tc>
          <w:tcPr>
            <w:tcW w:w="0" w:type="auto"/>
          </w:tcPr>
          <w:p w14:paraId="1CEDA893" w14:textId="7662E65F" w:rsidR="00D524C2" w:rsidRDefault="005840CC" w:rsidP="00DC3D0A">
            <w:pPr>
              <w:rPr>
                <w:lang w:val="pt-BR"/>
              </w:rPr>
            </w:pPr>
            <w:r>
              <w:rPr>
                <w:lang w:val="pt-BR"/>
              </w:rPr>
              <w:t>Triflumuron</w:t>
            </w:r>
          </w:p>
        </w:tc>
        <w:tc>
          <w:tcPr>
            <w:tcW w:w="0" w:type="auto"/>
          </w:tcPr>
          <w:p w14:paraId="6468DB87" w14:textId="19F98CAC" w:rsidR="00D524C2" w:rsidRDefault="005840CC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.51</w:t>
            </w:r>
          </w:p>
        </w:tc>
        <w:tc>
          <w:tcPr>
            <w:tcW w:w="0" w:type="auto"/>
          </w:tcPr>
          <w:p w14:paraId="25BAB8DD" w14:textId="3A4B4D74" w:rsidR="00D524C2" w:rsidRDefault="00D656E3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.72</w:t>
            </w:r>
          </w:p>
        </w:tc>
        <w:tc>
          <w:tcPr>
            <w:tcW w:w="0" w:type="auto"/>
            <w:shd w:val="clear" w:color="auto" w:fill="000000" w:themeFill="text1"/>
          </w:tcPr>
          <w:p w14:paraId="0752C291" w14:textId="77777777" w:rsidR="00D524C2" w:rsidRDefault="00D524C2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0CFEE4B5" w14:textId="264942A9" w:rsidR="00D524C2" w:rsidRPr="00FF0BDD" w:rsidRDefault="001F4DF8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073</w:t>
            </w:r>
          </w:p>
        </w:tc>
      </w:tr>
      <w:tr w:rsidR="00D524C2" w14:paraId="6A2C2F24" w14:textId="77777777" w:rsidTr="00603667">
        <w:trPr>
          <w:jc w:val="center"/>
        </w:trPr>
        <w:tc>
          <w:tcPr>
            <w:tcW w:w="0" w:type="auto"/>
          </w:tcPr>
          <w:p w14:paraId="62CF9786" w14:textId="1853F447" w:rsidR="00D524C2" w:rsidRDefault="005840CC" w:rsidP="00DC3D0A">
            <w:pPr>
              <w:rPr>
                <w:lang w:val="pt-BR"/>
              </w:rPr>
            </w:pPr>
            <w:r>
              <w:rPr>
                <w:lang w:val="pt-BR"/>
              </w:rPr>
              <w:t>Triflumuron</w:t>
            </w:r>
            <w:r w:rsidR="00D524C2">
              <w:rPr>
                <w:lang w:val="pt-BR"/>
              </w:rPr>
              <w:t xml:space="preserve"> + Trehalose</w:t>
            </w:r>
          </w:p>
        </w:tc>
        <w:tc>
          <w:tcPr>
            <w:tcW w:w="0" w:type="auto"/>
          </w:tcPr>
          <w:p w14:paraId="50F4D309" w14:textId="22370B65" w:rsidR="00D524C2" w:rsidRDefault="001F4DF8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4.98</w:t>
            </w:r>
          </w:p>
        </w:tc>
        <w:tc>
          <w:tcPr>
            <w:tcW w:w="0" w:type="auto"/>
          </w:tcPr>
          <w:p w14:paraId="5B50D490" w14:textId="0EADE4B7" w:rsidR="00D524C2" w:rsidRDefault="001F4DF8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.66</w:t>
            </w:r>
          </w:p>
        </w:tc>
        <w:tc>
          <w:tcPr>
            <w:tcW w:w="0" w:type="auto"/>
          </w:tcPr>
          <w:p w14:paraId="46F77F6A" w14:textId="3DF84F5D" w:rsidR="00D524C2" w:rsidRDefault="001F4DF8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7.20</w:t>
            </w:r>
          </w:p>
        </w:tc>
        <w:tc>
          <w:tcPr>
            <w:tcW w:w="0" w:type="auto"/>
            <w:shd w:val="clear" w:color="auto" w:fill="000000" w:themeFill="text1"/>
          </w:tcPr>
          <w:p w14:paraId="1FDFDCF4" w14:textId="77777777" w:rsidR="00D524C2" w:rsidRDefault="00D524C2" w:rsidP="003E3497">
            <w:pPr>
              <w:jc w:val="center"/>
              <w:rPr>
                <w:lang w:val="pt-BR"/>
              </w:rPr>
            </w:pPr>
          </w:p>
        </w:tc>
      </w:tr>
    </w:tbl>
    <w:p w14:paraId="74F5AEDB" w14:textId="77777777" w:rsidR="00D524C2" w:rsidRDefault="00D524C2">
      <w:pPr>
        <w:rPr>
          <w:lang w:val="pt-BR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237"/>
        <w:gridCol w:w="718"/>
        <w:gridCol w:w="1093"/>
        <w:gridCol w:w="1152"/>
        <w:gridCol w:w="2237"/>
      </w:tblGrid>
      <w:tr w:rsidR="001F4DF8" w14:paraId="57A45A92" w14:textId="77777777" w:rsidTr="00603667">
        <w:trPr>
          <w:jc w:val="center"/>
        </w:trPr>
        <w:tc>
          <w:tcPr>
            <w:tcW w:w="0" w:type="auto"/>
          </w:tcPr>
          <w:p w14:paraId="6966EC78" w14:textId="1F4FACCC" w:rsidR="001F4DF8" w:rsidRDefault="008E4F6A" w:rsidP="008E4F6A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C</w:t>
            </w:r>
          </w:p>
        </w:tc>
        <w:tc>
          <w:tcPr>
            <w:tcW w:w="0" w:type="auto"/>
          </w:tcPr>
          <w:p w14:paraId="2C8A9DDF" w14:textId="77777777" w:rsidR="001F4DF8" w:rsidRDefault="001F4DF8" w:rsidP="008E053A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</w:tcPr>
          <w:p w14:paraId="5CD74B87" w14:textId="77777777" w:rsidR="001F4DF8" w:rsidRDefault="001F4DF8" w:rsidP="008E053A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4A7959E0" w14:textId="78B5ED6B" w:rsidR="001F4DF8" w:rsidRDefault="001F4DF8" w:rsidP="008E053A">
            <w:pPr>
              <w:rPr>
                <w:lang w:val="pt-BR"/>
              </w:rPr>
            </w:pPr>
            <w:r>
              <w:rPr>
                <w:lang w:val="pt-BR"/>
              </w:rPr>
              <w:t>Temephos</w:t>
            </w:r>
          </w:p>
        </w:tc>
        <w:tc>
          <w:tcPr>
            <w:tcW w:w="0" w:type="auto"/>
          </w:tcPr>
          <w:p w14:paraId="2C79CC6E" w14:textId="4836483F" w:rsidR="001F4DF8" w:rsidRDefault="001F4DF8" w:rsidP="008E053A">
            <w:pPr>
              <w:rPr>
                <w:lang w:val="pt-BR"/>
              </w:rPr>
            </w:pPr>
            <w:r>
              <w:rPr>
                <w:lang w:val="pt-BR"/>
              </w:rPr>
              <w:t>Temephos + Trehalose</w:t>
            </w:r>
          </w:p>
        </w:tc>
      </w:tr>
      <w:tr w:rsidR="001F4DF8" w14:paraId="2448B90A" w14:textId="77777777" w:rsidTr="00603667">
        <w:trPr>
          <w:jc w:val="center"/>
        </w:trPr>
        <w:tc>
          <w:tcPr>
            <w:tcW w:w="0" w:type="auto"/>
          </w:tcPr>
          <w:p w14:paraId="57337F3C" w14:textId="77777777" w:rsidR="001F4DF8" w:rsidRDefault="001F4DF8" w:rsidP="008E053A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  <w:shd w:val="clear" w:color="auto" w:fill="000000" w:themeFill="text1"/>
          </w:tcPr>
          <w:p w14:paraId="6DA505B9" w14:textId="77777777" w:rsidR="001F4DF8" w:rsidRDefault="001F4DF8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6ED97DBE" w14:textId="6B7C343B" w:rsidR="001F4DF8" w:rsidRPr="00FF0BDD" w:rsidRDefault="001F79ED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126</w:t>
            </w:r>
          </w:p>
        </w:tc>
        <w:tc>
          <w:tcPr>
            <w:tcW w:w="0" w:type="auto"/>
          </w:tcPr>
          <w:p w14:paraId="28B9E5D3" w14:textId="56CDA013" w:rsidR="001F4DF8" w:rsidRPr="00FF0BDD" w:rsidRDefault="001F79ED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059</w:t>
            </w:r>
          </w:p>
        </w:tc>
        <w:tc>
          <w:tcPr>
            <w:tcW w:w="0" w:type="auto"/>
          </w:tcPr>
          <w:p w14:paraId="7EB2969B" w14:textId="7C47B503" w:rsidR="001F4DF8" w:rsidRPr="00FF0BDD" w:rsidRDefault="001F79ED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&lt; 0.0001</w:t>
            </w:r>
          </w:p>
        </w:tc>
      </w:tr>
      <w:tr w:rsidR="001F4DF8" w14:paraId="7B4443EE" w14:textId="77777777" w:rsidTr="00603667">
        <w:trPr>
          <w:jc w:val="center"/>
        </w:trPr>
        <w:tc>
          <w:tcPr>
            <w:tcW w:w="0" w:type="auto"/>
          </w:tcPr>
          <w:p w14:paraId="14EF6A82" w14:textId="77777777" w:rsidR="001F4DF8" w:rsidRDefault="001F4DF8" w:rsidP="008E053A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3FD5C7B5" w14:textId="47E30BF4" w:rsidR="001F4DF8" w:rsidRDefault="001F79ED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6.22</w:t>
            </w:r>
          </w:p>
        </w:tc>
        <w:tc>
          <w:tcPr>
            <w:tcW w:w="0" w:type="auto"/>
            <w:shd w:val="clear" w:color="auto" w:fill="000000" w:themeFill="text1"/>
          </w:tcPr>
          <w:p w14:paraId="075B335D" w14:textId="77777777" w:rsidR="001F4DF8" w:rsidRDefault="001F4DF8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50CE2AA3" w14:textId="4D9589F3" w:rsidR="001F4DF8" w:rsidRPr="00FF0BDD" w:rsidRDefault="001F79ED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8678</w:t>
            </w:r>
          </w:p>
        </w:tc>
        <w:tc>
          <w:tcPr>
            <w:tcW w:w="0" w:type="auto"/>
          </w:tcPr>
          <w:p w14:paraId="10467D5E" w14:textId="6D977B40" w:rsidR="001F4DF8" w:rsidRPr="00FF0BDD" w:rsidRDefault="001F79ED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1367</w:t>
            </w:r>
          </w:p>
        </w:tc>
      </w:tr>
      <w:tr w:rsidR="001F4DF8" w14:paraId="021834EC" w14:textId="77777777" w:rsidTr="00603667">
        <w:trPr>
          <w:jc w:val="center"/>
        </w:trPr>
        <w:tc>
          <w:tcPr>
            <w:tcW w:w="0" w:type="auto"/>
          </w:tcPr>
          <w:p w14:paraId="04EEF7ED" w14:textId="4ACFCED6" w:rsidR="001F4DF8" w:rsidRDefault="001F4DF8" w:rsidP="008E053A">
            <w:pPr>
              <w:rPr>
                <w:lang w:val="pt-BR"/>
              </w:rPr>
            </w:pPr>
            <w:r>
              <w:rPr>
                <w:lang w:val="pt-BR"/>
              </w:rPr>
              <w:t>Temephos</w:t>
            </w:r>
          </w:p>
        </w:tc>
        <w:tc>
          <w:tcPr>
            <w:tcW w:w="0" w:type="auto"/>
          </w:tcPr>
          <w:p w14:paraId="5EA9F951" w14:textId="0302FE7E" w:rsidR="001F4DF8" w:rsidRDefault="001F79ED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7.59</w:t>
            </w:r>
          </w:p>
        </w:tc>
        <w:tc>
          <w:tcPr>
            <w:tcW w:w="0" w:type="auto"/>
          </w:tcPr>
          <w:p w14:paraId="39CE7770" w14:textId="472DB62A" w:rsidR="001F4DF8" w:rsidRDefault="001F79ED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0.02</w:t>
            </w:r>
          </w:p>
        </w:tc>
        <w:tc>
          <w:tcPr>
            <w:tcW w:w="0" w:type="auto"/>
            <w:shd w:val="clear" w:color="auto" w:fill="000000" w:themeFill="text1"/>
          </w:tcPr>
          <w:p w14:paraId="40C8C374" w14:textId="77777777" w:rsidR="001F4DF8" w:rsidRDefault="001F4DF8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70FF02B8" w14:textId="082845BF" w:rsidR="001F4DF8" w:rsidRPr="00FF0BDD" w:rsidRDefault="001F79ED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1535</w:t>
            </w:r>
          </w:p>
        </w:tc>
      </w:tr>
      <w:tr w:rsidR="001F4DF8" w14:paraId="146BC7EF" w14:textId="77777777" w:rsidTr="00603667">
        <w:trPr>
          <w:jc w:val="center"/>
        </w:trPr>
        <w:tc>
          <w:tcPr>
            <w:tcW w:w="0" w:type="auto"/>
          </w:tcPr>
          <w:p w14:paraId="75B300BF" w14:textId="478F9F6B" w:rsidR="001F4DF8" w:rsidRDefault="001F4DF8" w:rsidP="008E053A">
            <w:pPr>
              <w:rPr>
                <w:lang w:val="pt-BR"/>
              </w:rPr>
            </w:pPr>
            <w:r>
              <w:rPr>
                <w:lang w:val="pt-BR"/>
              </w:rPr>
              <w:t>Temephos + Trehalose</w:t>
            </w:r>
          </w:p>
        </w:tc>
        <w:tc>
          <w:tcPr>
            <w:tcW w:w="0" w:type="auto"/>
          </w:tcPr>
          <w:p w14:paraId="6F30965F" w14:textId="54E53614" w:rsidR="001F4DF8" w:rsidRDefault="001F79ED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6.47</w:t>
            </w:r>
          </w:p>
        </w:tc>
        <w:tc>
          <w:tcPr>
            <w:tcW w:w="0" w:type="auto"/>
          </w:tcPr>
          <w:p w14:paraId="3605BC83" w14:textId="660CDE3E" w:rsidR="001F4DF8" w:rsidRDefault="001F79ED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2.22</w:t>
            </w:r>
          </w:p>
        </w:tc>
        <w:tc>
          <w:tcPr>
            <w:tcW w:w="0" w:type="auto"/>
          </w:tcPr>
          <w:p w14:paraId="151DCD20" w14:textId="298AFD9F" w:rsidR="001F4DF8" w:rsidRDefault="001F79ED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2.04</w:t>
            </w:r>
          </w:p>
        </w:tc>
        <w:tc>
          <w:tcPr>
            <w:tcW w:w="0" w:type="auto"/>
            <w:shd w:val="clear" w:color="auto" w:fill="000000" w:themeFill="text1"/>
          </w:tcPr>
          <w:p w14:paraId="33530ECE" w14:textId="77777777" w:rsidR="001F4DF8" w:rsidRDefault="001F4DF8" w:rsidP="003E3497">
            <w:pPr>
              <w:jc w:val="center"/>
              <w:rPr>
                <w:lang w:val="pt-BR"/>
              </w:rPr>
            </w:pPr>
          </w:p>
        </w:tc>
      </w:tr>
    </w:tbl>
    <w:p w14:paraId="67B98722" w14:textId="77777777" w:rsidR="00D524C2" w:rsidRDefault="00D524C2">
      <w:pPr>
        <w:rPr>
          <w:lang w:val="pt-BR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494"/>
        <w:gridCol w:w="718"/>
        <w:gridCol w:w="1093"/>
        <w:gridCol w:w="1408"/>
        <w:gridCol w:w="2543"/>
      </w:tblGrid>
      <w:tr w:rsidR="001F79ED" w14:paraId="080439F7" w14:textId="77777777" w:rsidTr="00603667">
        <w:trPr>
          <w:jc w:val="center"/>
        </w:trPr>
        <w:tc>
          <w:tcPr>
            <w:tcW w:w="0" w:type="auto"/>
          </w:tcPr>
          <w:p w14:paraId="1D6DED68" w14:textId="4EA4C7BB" w:rsidR="001F79ED" w:rsidRDefault="008E4F6A" w:rsidP="008E4F6A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D</w:t>
            </w:r>
          </w:p>
        </w:tc>
        <w:tc>
          <w:tcPr>
            <w:tcW w:w="0" w:type="auto"/>
          </w:tcPr>
          <w:p w14:paraId="1D3971C5" w14:textId="77777777" w:rsidR="001F79ED" w:rsidRDefault="001F79ED" w:rsidP="008E053A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</w:tcPr>
          <w:p w14:paraId="3FCE54E1" w14:textId="77777777" w:rsidR="001F79ED" w:rsidRDefault="001F79ED" w:rsidP="008E053A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699B0C0F" w14:textId="48F00BAA" w:rsidR="001F79ED" w:rsidRDefault="00FC6D2A" w:rsidP="008E053A">
            <w:pPr>
              <w:rPr>
                <w:lang w:val="pt-BR"/>
              </w:rPr>
            </w:pPr>
            <w:r>
              <w:rPr>
                <w:lang w:val="pt-BR"/>
              </w:rPr>
              <w:t>Deltamethrin</w:t>
            </w:r>
          </w:p>
        </w:tc>
        <w:tc>
          <w:tcPr>
            <w:tcW w:w="0" w:type="auto"/>
          </w:tcPr>
          <w:p w14:paraId="7C2A90DC" w14:textId="009E8CE9" w:rsidR="001F79ED" w:rsidRDefault="00FC6D2A" w:rsidP="008E053A">
            <w:pPr>
              <w:rPr>
                <w:lang w:val="pt-BR"/>
              </w:rPr>
            </w:pPr>
            <w:r>
              <w:rPr>
                <w:lang w:val="pt-BR"/>
              </w:rPr>
              <w:t xml:space="preserve">Deltamethrin  </w:t>
            </w:r>
            <w:r w:rsidR="001F79ED">
              <w:rPr>
                <w:lang w:val="pt-BR"/>
              </w:rPr>
              <w:t>+ Trehalose</w:t>
            </w:r>
          </w:p>
        </w:tc>
      </w:tr>
      <w:tr w:rsidR="001F79ED" w14:paraId="19F2BBFE" w14:textId="77777777" w:rsidTr="00603667">
        <w:trPr>
          <w:jc w:val="center"/>
        </w:trPr>
        <w:tc>
          <w:tcPr>
            <w:tcW w:w="0" w:type="auto"/>
          </w:tcPr>
          <w:p w14:paraId="25307DE4" w14:textId="77777777" w:rsidR="001F79ED" w:rsidRDefault="001F79ED" w:rsidP="008E053A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  <w:shd w:val="clear" w:color="auto" w:fill="000000" w:themeFill="text1"/>
          </w:tcPr>
          <w:p w14:paraId="505A6067" w14:textId="77777777" w:rsidR="001F79ED" w:rsidRDefault="001F79ED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363141AF" w14:textId="24C4B3C2" w:rsidR="001F79ED" w:rsidRPr="00FF0BDD" w:rsidRDefault="00C664F9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126</w:t>
            </w:r>
          </w:p>
        </w:tc>
        <w:tc>
          <w:tcPr>
            <w:tcW w:w="0" w:type="auto"/>
          </w:tcPr>
          <w:p w14:paraId="1AB1B07E" w14:textId="3534871F" w:rsidR="001F79ED" w:rsidRPr="00FF0BDD" w:rsidRDefault="00357602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3340</w:t>
            </w:r>
          </w:p>
        </w:tc>
        <w:tc>
          <w:tcPr>
            <w:tcW w:w="0" w:type="auto"/>
          </w:tcPr>
          <w:p w14:paraId="2DCC840D" w14:textId="43BE6B22" w:rsidR="001F79ED" w:rsidRPr="00FF0BDD" w:rsidRDefault="00357602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&lt; 0.0001</w:t>
            </w:r>
          </w:p>
        </w:tc>
      </w:tr>
      <w:tr w:rsidR="001F79ED" w14:paraId="67DB0CE2" w14:textId="77777777" w:rsidTr="00603667">
        <w:trPr>
          <w:jc w:val="center"/>
        </w:trPr>
        <w:tc>
          <w:tcPr>
            <w:tcW w:w="0" w:type="auto"/>
          </w:tcPr>
          <w:p w14:paraId="1022CDE0" w14:textId="77777777" w:rsidR="001F79ED" w:rsidRDefault="001F79ED" w:rsidP="008E053A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2240D29C" w14:textId="2A4A23BE" w:rsidR="001F79ED" w:rsidRDefault="00C664F9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6.22</w:t>
            </w:r>
          </w:p>
        </w:tc>
        <w:tc>
          <w:tcPr>
            <w:tcW w:w="0" w:type="auto"/>
            <w:shd w:val="clear" w:color="auto" w:fill="000000" w:themeFill="text1"/>
          </w:tcPr>
          <w:p w14:paraId="2BDC620C" w14:textId="77777777" w:rsidR="001F79ED" w:rsidRDefault="001F79ED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40AA22C0" w14:textId="3B68720D" w:rsidR="001F79ED" w:rsidRPr="00FF0BDD" w:rsidRDefault="00357602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1122</w:t>
            </w:r>
          </w:p>
        </w:tc>
        <w:tc>
          <w:tcPr>
            <w:tcW w:w="0" w:type="auto"/>
          </w:tcPr>
          <w:p w14:paraId="5A040906" w14:textId="7C426FD9" w:rsidR="001F79ED" w:rsidRPr="00FF0BDD" w:rsidRDefault="00357602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1142</w:t>
            </w:r>
          </w:p>
        </w:tc>
      </w:tr>
      <w:tr w:rsidR="001F79ED" w14:paraId="576665F3" w14:textId="77777777" w:rsidTr="00603667">
        <w:trPr>
          <w:jc w:val="center"/>
        </w:trPr>
        <w:tc>
          <w:tcPr>
            <w:tcW w:w="0" w:type="auto"/>
          </w:tcPr>
          <w:p w14:paraId="598A34E8" w14:textId="07BCB3F1" w:rsidR="001F79ED" w:rsidRDefault="00FC6D2A" w:rsidP="008E053A">
            <w:pPr>
              <w:rPr>
                <w:lang w:val="pt-BR"/>
              </w:rPr>
            </w:pPr>
            <w:r>
              <w:rPr>
                <w:lang w:val="pt-BR"/>
              </w:rPr>
              <w:t>Deltamethrin</w:t>
            </w:r>
          </w:p>
        </w:tc>
        <w:tc>
          <w:tcPr>
            <w:tcW w:w="0" w:type="auto"/>
          </w:tcPr>
          <w:p w14:paraId="261C9D52" w14:textId="2830AC32" w:rsidR="001F79ED" w:rsidRDefault="0035760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0.93</w:t>
            </w:r>
          </w:p>
        </w:tc>
        <w:tc>
          <w:tcPr>
            <w:tcW w:w="0" w:type="auto"/>
          </w:tcPr>
          <w:p w14:paraId="32CC21FD" w14:textId="1559293A" w:rsidR="001F79ED" w:rsidRDefault="0035760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2.52</w:t>
            </w:r>
          </w:p>
        </w:tc>
        <w:tc>
          <w:tcPr>
            <w:tcW w:w="0" w:type="auto"/>
            <w:shd w:val="clear" w:color="auto" w:fill="000000" w:themeFill="text1"/>
          </w:tcPr>
          <w:p w14:paraId="5C40C086" w14:textId="77777777" w:rsidR="001F79ED" w:rsidRDefault="001F79ED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3B26B7CF" w14:textId="59378160" w:rsidR="001F79ED" w:rsidRPr="00FF0BDD" w:rsidRDefault="00357602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009</w:t>
            </w:r>
          </w:p>
        </w:tc>
      </w:tr>
      <w:tr w:rsidR="001F79ED" w14:paraId="0F0F4BDC" w14:textId="77777777" w:rsidTr="00603667">
        <w:trPr>
          <w:jc w:val="center"/>
        </w:trPr>
        <w:tc>
          <w:tcPr>
            <w:tcW w:w="0" w:type="auto"/>
          </w:tcPr>
          <w:p w14:paraId="0E620EBF" w14:textId="036B5D89" w:rsidR="001F79ED" w:rsidRDefault="00FC6D2A" w:rsidP="008E053A">
            <w:pPr>
              <w:rPr>
                <w:lang w:val="pt-BR"/>
              </w:rPr>
            </w:pPr>
            <w:r>
              <w:rPr>
                <w:lang w:val="pt-BR"/>
              </w:rPr>
              <w:t xml:space="preserve">Deltamethrin </w:t>
            </w:r>
            <w:r w:rsidR="001F79ED">
              <w:rPr>
                <w:lang w:val="pt-BR"/>
              </w:rPr>
              <w:t>+ Trehalose</w:t>
            </w:r>
          </w:p>
        </w:tc>
        <w:tc>
          <w:tcPr>
            <w:tcW w:w="0" w:type="auto"/>
          </w:tcPr>
          <w:p w14:paraId="62DC6557" w14:textId="3C64BC83" w:rsidR="001F79ED" w:rsidRDefault="0035760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7.66</w:t>
            </w:r>
          </w:p>
        </w:tc>
        <w:tc>
          <w:tcPr>
            <w:tcW w:w="0" w:type="auto"/>
          </w:tcPr>
          <w:p w14:paraId="3C289E09" w14:textId="1B21852C" w:rsidR="001F79ED" w:rsidRDefault="0035760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2.49</w:t>
            </w:r>
          </w:p>
        </w:tc>
        <w:tc>
          <w:tcPr>
            <w:tcW w:w="0" w:type="auto"/>
          </w:tcPr>
          <w:p w14:paraId="7D439A87" w14:textId="07A23D3A" w:rsidR="001F79ED" w:rsidRDefault="00357602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11.03</w:t>
            </w:r>
          </w:p>
        </w:tc>
        <w:tc>
          <w:tcPr>
            <w:tcW w:w="0" w:type="auto"/>
            <w:shd w:val="clear" w:color="auto" w:fill="000000" w:themeFill="text1"/>
          </w:tcPr>
          <w:p w14:paraId="258C3663" w14:textId="77777777" w:rsidR="001F79ED" w:rsidRDefault="001F79ED" w:rsidP="003E3497">
            <w:pPr>
              <w:jc w:val="center"/>
              <w:rPr>
                <w:lang w:val="pt-BR"/>
              </w:rPr>
            </w:pPr>
          </w:p>
        </w:tc>
      </w:tr>
    </w:tbl>
    <w:p w14:paraId="3669127D" w14:textId="77777777" w:rsidR="001F79ED" w:rsidRDefault="001F79ED">
      <w:pPr>
        <w:rPr>
          <w:lang w:val="pt-BR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319"/>
        <w:gridCol w:w="607"/>
        <w:gridCol w:w="1093"/>
        <w:gridCol w:w="1234"/>
        <w:gridCol w:w="2319"/>
      </w:tblGrid>
      <w:tr w:rsidR="00357602" w14:paraId="5BB818C0" w14:textId="77777777" w:rsidTr="00603667">
        <w:trPr>
          <w:jc w:val="center"/>
        </w:trPr>
        <w:tc>
          <w:tcPr>
            <w:tcW w:w="0" w:type="auto"/>
          </w:tcPr>
          <w:p w14:paraId="18CA5674" w14:textId="228F1E90" w:rsidR="00357602" w:rsidRDefault="008E4F6A" w:rsidP="008E4F6A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E</w:t>
            </w:r>
          </w:p>
        </w:tc>
        <w:tc>
          <w:tcPr>
            <w:tcW w:w="0" w:type="auto"/>
          </w:tcPr>
          <w:p w14:paraId="25635138" w14:textId="77777777" w:rsidR="00357602" w:rsidRDefault="00357602" w:rsidP="00BC0883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</w:tcPr>
          <w:p w14:paraId="6E2FAA35" w14:textId="77777777" w:rsidR="00357602" w:rsidRDefault="00357602" w:rsidP="00BC0883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35A19D6E" w14:textId="0A1E7630" w:rsidR="00357602" w:rsidRDefault="008E4F6A" w:rsidP="00BC0883">
            <w:pPr>
              <w:rPr>
                <w:lang w:val="pt-BR"/>
              </w:rPr>
            </w:pPr>
            <w:r>
              <w:rPr>
                <w:lang w:val="pt-BR"/>
              </w:rPr>
              <w:t>Permethrin</w:t>
            </w:r>
          </w:p>
        </w:tc>
        <w:tc>
          <w:tcPr>
            <w:tcW w:w="0" w:type="auto"/>
          </w:tcPr>
          <w:p w14:paraId="14214747" w14:textId="6186376F" w:rsidR="00357602" w:rsidRDefault="008E4F6A" w:rsidP="00BC0883">
            <w:pPr>
              <w:rPr>
                <w:lang w:val="pt-BR"/>
              </w:rPr>
            </w:pPr>
            <w:r>
              <w:rPr>
                <w:lang w:val="pt-BR"/>
              </w:rPr>
              <w:t>Permethrin</w:t>
            </w:r>
            <w:r>
              <w:rPr>
                <w:lang w:val="pt-BR"/>
              </w:rPr>
              <w:t xml:space="preserve"> </w:t>
            </w:r>
            <w:r w:rsidR="00357602">
              <w:rPr>
                <w:lang w:val="pt-BR"/>
              </w:rPr>
              <w:t>+ Trehalose</w:t>
            </w:r>
          </w:p>
        </w:tc>
      </w:tr>
      <w:tr w:rsidR="00357602" w14:paraId="795C0489" w14:textId="77777777" w:rsidTr="00603667">
        <w:trPr>
          <w:jc w:val="center"/>
        </w:trPr>
        <w:tc>
          <w:tcPr>
            <w:tcW w:w="0" w:type="auto"/>
          </w:tcPr>
          <w:p w14:paraId="409A732A" w14:textId="77777777" w:rsidR="00357602" w:rsidRDefault="00357602" w:rsidP="00BC0883">
            <w:pPr>
              <w:rPr>
                <w:lang w:val="pt-BR"/>
              </w:rPr>
            </w:pPr>
            <w:r>
              <w:rPr>
                <w:lang w:val="pt-BR"/>
              </w:rPr>
              <w:t>H</w:t>
            </w:r>
            <w:r w:rsidRPr="00D524C2"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0" w:type="auto"/>
            <w:shd w:val="clear" w:color="auto" w:fill="000000" w:themeFill="text1"/>
          </w:tcPr>
          <w:p w14:paraId="0040DDF1" w14:textId="77777777" w:rsidR="00357602" w:rsidRDefault="00357602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538F0532" w14:textId="719ECD15" w:rsidR="00357602" w:rsidRPr="00FF0BDD" w:rsidRDefault="008E4F6A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126</w:t>
            </w:r>
          </w:p>
        </w:tc>
        <w:tc>
          <w:tcPr>
            <w:tcW w:w="0" w:type="auto"/>
          </w:tcPr>
          <w:p w14:paraId="30C7342C" w14:textId="5BA82D3F" w:rsidR="00357602" w:rsidRPr="00FF0BDD" w:rsidRDefault="008E4F6A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281</w:t>
            </w:r>
          </w:p>
        </w:tc>
        <w:tc>
          <w:tcPr>
            <w:tcW w:w="0" w:type="auto"/>
          </w:tcPr>
          <w:p w14:paraId="65293826" w14:textId="62A260B5" w:rsidR="00357602" w:rsidRPr="00FF0BDD" w:rsidRDefault="008E4F6A" w:rsidP="003E3497">
            <w:pPr>
              <w:jc w:val="center"/>
              <w:rPr>
                <w:b/>
                <w:bCs/>
                <w:i/>
                <w:iCs/>
                <w:lang w:val="pt-BR"/>
              </w:rPr>
            </w:pPr>
            <w:r w:rsidRPr="00FF0BDD">
              <w:rPr>
                <w:b/>
                <w:bCs/>
                <w:i/>
                <w:iCs/>
                <w:lang w:val="pt-BR"/>
              </w:rPr>
              <w:t>0.0024</w:t>
            </w:r>
          </w:p>
        </w:tc>
      </w:tr>
      <w:tr w:rsidR="00357602" w14:paraId="06B1AE8A" w14:textId="77777777" w:rsidTr="00603667">
        <w:trPr>
          <w:jc w:val="center"/>
        </w:trPr>
        <w:tc>
          <w:tcPr>
            <w:tcW w:w="0" w:type="auto"/>
          </w:tcPr>
          <w:p w14:paraId="5A26E9D7" w14:textId="77777777" w:rsidR="00357602" w:rsidRDefault="00357602" w:rsidP="00BC0883">
            <w:pPr>
              <w:rPr>
                <w:lang w:val="pt-BR"/>
              </w:rPr>
            </w:pPr>
            <w:r>
              <w:rPr>
                <w:lang w:val="pt-BR"/>
              </w:rPr>
              <w:t>Trehalose</w:t>
            </w:r>
          </w:p>
        </w:tc>
        <w:tc>
          <w:tcPr>
            <w:tcW w:w="0" w:type="auto"/>
          </w:tcPr>
          <w:p w14:paraId="21E5B081" w14:textId="00E3F59F" w:rsidR="00357602" w:rsidRDefault="008E4F6A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6.22</w:t>
            </w:r>
          </w:p>
        </w:tc>
        <w:tc>
          <w:tcPr>
            <w:tcW w:w="0" w:type="auto"/>
            <w:shd w:val="clear" w:color="auto" w:fill="000000" w:themeFill="text1"/>
          </w:tcPr>
          <w:p w14:paraId="03B0FEB6" w14:textId="77777777" w:rsidR="00357602" w:rsidRDefault="00357602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38284849" w14:textId="170BEF05" w:rsidR="00357602" w:rsidRPr="00FF0BDD" w:rsidRDefault="008E4F6A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6886</w:t>
            </w:r>
          </w:p>
        </w:tc>
        <w:tc>
          <w:tcPr>
            <w:tcW w:w="0" w:type="auto"/>
          </w:tcPr>
          <w:p w14:paraId="7C69ECE3" w14:textId="1D458020" w:rsidR="00357602" w:rsidRPr="00FF0BDD" w:rsidRDefault="008E4F6A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6780</w:t>
            </w:r>
          </w:p>
        </w:tc>
      </w:tr>
      <w:tr w:rsidR="00357602" w14:paraId="0B5F2638" w14:textId="77777777" w:rsidTr="00603667">
        <w:trPr>
          <w:jc w:val="center"/>
        </w:trPr>
        <w:tc>
          <w:tcPr>
            <w:tcW w:w="0" w:type="auto"/>
          </w:tcPr>
          <w:p w14:paraId="6981912A" w14:textId="22135B3E" w:rsidR="00357602" w:rsidRDefault="008E4F6A" w:rsidP="00BC0883">
            <w:pPr>
              <w:rPr>
                <w:lang w:val="pt-BR"/>
              </w:rPr>
            </w:pPr>
            <w:r>
              <w:rPr>
                <w:lang w:val="pt-BR"/>
              </w:rPr>
              <w:t>Permethrin</w:t>
            </w:r>
          </w:p>
        </w:tc>
        <w:tc>
          <w:tcPr>
            <w:tcW w:w="0" w:type="auto"/>
          </w:tcPr>
          <w:p w14:paraId="2AAAD878" w14:textId="1FA763E0" w:rsidR="00357602" w:rsidRDefault="008E4F6A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4.82</w:t>
            </w:r>
          </w:p>
        </w:tc>
        <w:tc>
          <w:tcPr>
            <w:tcW w:w="0" w:type="auto"/>
          </w:tcPr>
          <w:p w14:paraId="773F2FC2" w14:textId="730954C4" w:rsidR="00357602" w:rsidRDefault="008E4F6A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0.16</w:t>
            </w:r>
          </w:p>
        </w:tc>
        <w:tc>
          <w:tcPr>
            <w:tcW w:w="0" w:type="auto"/>
            <w:shd w:val="clear" w:color="auto" w:fill="000000" w:themeFill="text1"/>
          </w:tcPr>
          <w:p w14:paraId="4E182035" w14:textId="77777777" w:rsidR="00357602" w:rsidRDefault="00357602" w:rsidP="003E3497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0E987F7A" w14:textId="76ABE615" w:rsidR="00357602" w:rsidRPr="00FF0BDD" w:rsidRDefault="008E4F6A" w:rsidP="003E3497">
            <w:pPr>
              <w:jc w:val="center"/>
              <w:rPr>
                <w:i/>
                <w:iCs/>
                <w:lang w:val="pt-BR"/>
              </w:rPr>
            </w:pPr>
            <w:r w:rsidRPr="00FF0BDD">
              <w:rPr>
                <w:i/>
                <w:iCs/>
                <w:lang w:val="pt-BR"/>
              </w:rPr>
              <w:t>0.3736</w:t>
            </w:r>
          </w:p>
        </w:tc>
      </w:tr>
      <w:tr w:rsidR="00357602" w14:paraId="3A251976" w14:textId="77777777" w:rsidTr="00603667">
        <w:trPr>
          <w:jc w:val="center"/>
        </w:trPr>
        <w:tc>
          <w:tcPr>
            <w:tcW w:w="0" w:type="auto"/>
          </w:tcPr>
          <w:p w14:paraId="5C49DCFA" w14:textId="79353AD2" w:rsidR="00357602" w:rsidRDefault="008E4F6A" w:rsidP="00BC0883">
            <w:pPr>
              <w:rPr>
                <w:lang w:val="pt-BR"/>
              </w:rPr>
            </w:pPr>
            <w:r>
              <w:rPr>
                <w:lang w:val="pt-BR"/>
              </w:rPr>
              <w:t>Permethrin</w:t>
            </w:r>
            <w:r>
              <w:rPr>
                <w:lang w:val="pt-BR"/>
              </w:rPr>
              <w:t xml:space="preserve"> </w:t>
            </w:r>
            <w:r w:rsidR="00357602">
              <w:rPr>
                <w:lang w:val="pt-BR"/>
              </w:rPr>
              <w:t>+ Trehalose</w:t>
            </w:r>
          </w:p>
        </w:tc>
        <w:tc>
          <w:tcPr>
            <w:tcW w:w="0" w:type="auto"/>
          </w:tcPr>
          <w:p w14:paraId="18AF4A39" w14:textId="482A8928" w:rsidR="00357602" w:rsidRDefault="008E4F6A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9.22</w:t>
            </w:r>
          </w:p>
        </w:tc>
        <w:tc>
          <w:tcPr>
            <w:tcW w:w="0" w:type="auto"/>
          </w:tcPr>
          <w:p w14:paraId="17BF39A9" w14:textId="605784D6" w:rsidR="00357602" w:rsidRDefault="008E4F6A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0.17</w:t>
            </w:r>
          </w:p>
        </w:tc>
        <w:tc>
          <w:tcPr>
            <w:tcW w:w="0" w:type="auto"/>
          </w:tcPr>
          <w:p w14:paraId="1E13D0C7" w14:textId="40D70C0C" w:rsidR="00357602" w:rsidRDefault="008E4F6A" w:rsidP="003E3497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0.79</w:t>
            </w:r>
          </w:p>
        </w:tc>
        <w:tc>
          <w:tcPr>
            <w:tcW w:w="0" w:type="auto"/>
            <w:shd w:val="clear" w:color="auto" w:fill="000000" w:themeFill="text1"/>
          </w:tcPr>
          <w:p w14:paraId="793D2799" w14:textId="77777777" w:rsidR="00357602" w:rsidRDefault="00357602" w:rsidP="003E3497">
            <w:pPr>
              <w:jc w:val="center"/>
              <w:rPr>
                <w:lang w:val="pt-BR"/>
              </w:rPr>
            </w:pPr>
          </w:p>
        </w:tc>
      </w:tr>
    </w:tbl>
    <w:p w14:paraId="5E206FCD" w14:textId="77777777" w:rsidR="001F79ED" w:rsidRPr="00714B5A" w:rsidRDefault="001F79ED">
      <w:pPr>
        <w:rPr>
          <w:lang w:val="pt-BR"/>
        </w:rPr>
      </w:pPr>
    </w:p>
    <w:sectPr w:rsidR="001F79ED" w:rsidRPr="00714B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B5A"/>
    <w:rsid w:val="00064E11"/>
    <w:rsid w:val="001F4DF8"/>
    <w:rsid w:val="001F79ED"/>
    <w:rsid w:val="00357602"/>
    <w:rsid w:val="003E3497"/>
    <w:rsid w:val="005840CC"/>
    <w:rsid w:val="00603667"/>
    <w:rsid w:val="00702126"/>
    <w:rsid w:val="00714B5A"/>
    <w:rsid w:val="007C210A"/>
    <w:rsid w:val="008A614A"/>
    <w:rsid w:val="008E4F6A"/>
    <w:rsid w:val="00C23EC6"/>
    <w:rsid w:val="00C664F9"/>
    <w:rsid w:val="00D524C2"/>
    <w:rsid w:val="00D656E3"/>
    <w:rsid w:val="00E13367"/>
    <w:rsid w:val="00FC6D2A"/>
    <w:rsid w:val="00FF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1D273"/>
  <w15:docId w15:val="{ED7D9088-1E16-4476-90A4-D74B5BA96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52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9</TotalTime>
  <Pages>1</Pages>
  <Words>225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Genta</dc:creator>
  <cp:keywords/>
  <dc:description/>
  <cp:lastModifiedBy>Fernando Genta</cp:lastModifiedBy>
  <cp:revision>16</cp:revision>
  <dcterms:created xsi:type="dcterms:W3CDTF">2024-03-19T17:55:00Z</dcterms:created>
  <dcterms:modified xsi:type="dcterms:W3CDTF">2024-04-09T13:58:00Z</dcterms:modified>
</cp:coreProperties>
</file>